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B7B495" w14:textId="41683773" w:rsidR="00D60C66" w:rsidRDefault="00D60C66" w:rsidP="00393EAE">
      <w:pPr>
        <w:contextualSpacing/>
      </w:pPr>
      <w:r w:rsidRPr="00D60C66">
        <w:rPr>
          <w:b/>
          <w:bCs/>
        </w:rPr>
        <w:t>Supplemental Table S</w:t>
      </w:r>
      <w:r w:rsidR="00B66559">
        <w:rPr>
          <w:b/>
          <w:bCs/>
        </w:rPr>
        <w:t>1</w:t>
      </w:r>
      <w:r w:rsidRPr="00D60C66">
        <w:rPr>
          <w:b/>
          <w:bCs/>
        </w:rPr>
        <w:t>.</w:t>
      </w:r>
      <w:r>
        <w:t xml:space="preserve">  Homologs of DSS-3 </w:t>
      </w:r>
      <w:r w:rsidR="002053F9">
        <w:t>protein products encoded in</w:t>
      </w:r>
      <w:r>
        <w:t xml:space="preserve"> SPOA0341, 0342, and 0343 </w:t>
      </w:r>
    </w:p>
    <w:p w14:paraId="76FDB9FD" w14:textId="77777777" w:rsidR="002053F9" w:rsidRDefault="002053F9" w:rsidP="00393EAE">
      <w:pPr>
        <w:contextualSpacing/>
      </w:pP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2959"/>
        <w:gridCol w:w="1897"/>
        <w:gridCol w:w="4409"/>
      </w:tblGrid>
      <w:tr w:rsidR="00D60C66" w14:paraId="17AB545D" w14:textId="77777777" w:rsidTr="003445E7">
        <w:tc>
          <w:tcPr>
            <w:tcW w:w="29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6C53C4" w14:textId="77777777" w:rsidR="00D60C66" w:rsidRPr="00335A3E" w:rsidRDefault="00D60C66" w:rsidP="00B66559">
            <w:pPr>
              <w:jc w:val="center"/>
              <w:rPr>
                <w:b/>
                <w:bCs/>
              </w:rPr>
            </w:pPr>
            <w:r w:rsidRPr="00335A3E">
              <w:rPr>
                <w:b/>
                <w:bCs/>
              </w:rPr>
              <w:t>Species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D68D60" w14:textId="77777777" w:rsidR="00D60C66" w:rsidRPr="00335A3E" w:rsidRDefault="00D60C66" w:rsidP="003445E7">
            <w:pPr>
              <w:jc w:val="center"/>
              <w:rPr>
                <w:b/>
                <w:bCs/>
              </w:rPr>
            </w:pPr>
            <w:r w:rsidRPr="00335A3E">
              <w:rPr>
                <w:b/>
                <w:bCs/>
              </w:rPr>
              <w:t>Family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685EAB" w14:textId="444EF846" w:rsidR="002053F9" w:rsidRDefault="002053F9" w:rsidP="002053F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 Percent Identity to DSS-3 </w:t>
            </w:r>
            <w:proofErr w:type="spellStart"/>
            <w:r>
              <w:rPr>
                <w:b/>
                <w:bCs/>
              </w:rPr>
              <w:t>protein</w:t>
            </w:r>
            <w:r w:rsidRPr="002053F9">
              <w:rPr>
                <w:b/>
                <w:bCs/>
                <w:vertAlign w:val="superscript"/>
              </w:rPr>
              <w:t>a</w:t>
            </w:r>
            <w:proofErr w:type="spellEnd"/>
          </w:p>
          <w:p w14:paraId="6EFA696C" w14:textId="785253DE" w:rsidR="002053F9" w:rsidRPr="00335A3E" w:rsidRDefault="00D60C66" w:rsidP="002053F9">
            <w:pPr>
              <w:rPr>
                <w:b/>
                <w:bCs/>
              </w:rPr>
            </w:pPr>
            <w:r w:rsidRPr="00335A3E">
              <w:rPr>
                <w:b/>
                <w:bCs/>
              </w:rPr>
              <w:t>SPOA0341        SPOA0342       SPOA0343</w:t>
            </w:r>
          </w:p>
        </w:tc>
      </w:tr>
      <w:tr w:rsidR="00D60C66" w14:paraId="2825172C" w14:textId="77777777" w:rsidTr="003445E7">
        <w:tc>
          <w:tcPr>
            <w:tcW w:w="29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D03EA4" w14:textId="77777777" w:rsidR="00D60C66" w:rsidRPr="00460F42" w:rsidRDefault="00D60C66" w:rsidP="00B66559">
            <w:pPr>
              <w:rPr>
                <w:i/>
              </w:rPr>
            </w:pPr>
            <w:proofErr w:type="spellStart"/>
            <w:r w:rsidRPr="00460F42">
              <w:rPr>
                <w:i/>
              </w:rPr>
              <w:t>Ruegeria</w:t>
            </w:r>
            <w:proofErr w:type="spellEnd"/>
            <w:r w:rsidRPr="00460F42">
              <w:rPr>
                <w:i/>
              </w:rPr>
              <w:t xml:space="preserve"> sp. EL01</w:t>
            </w:r>
          </w:p>
        </w:tc>
        <w:tc>
          <w:tcPr>
            <w:tcW w:w="189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FFDEAA" w14:textId="77777777" w:rsidR="00D60C66" w:rsidRDefault="00D60C66" w:rsidP="003445E7">
            <w:pPr>
              <w:jc w:val="center"/>
            </w:pPr>
            <w:proofErr w:type="spellStart"/>
            <w:r>
              <w:t>Rhodobacterales</w:t>
            </w:r>
            <w:proofErr w:type="spellEnd"/>
          </w:p>
        </w:tc>
        <w:tc>
          <w:tcPr>
            <w:tcW w:w="44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0DE55D" w14:textId="77777777" w:rsidR="00D60C66" w:rsidRDefault="00D60C66" w:rsidP="003445E7">
            <w:r>
              <w:t xml:space="preserve">      76%                   72%                  70%</w:t>
            </w:r>
          </w:p>
        </w:tc>
      </w:tr>
      <w:tr w:rsidR="00D60C66" w14:paraId="48BBD2E9" w14:textId="77777777" w:rsidTr="003445E7"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31F6CC86" w14:textId="77777777" w:rsidR="00D60C66" w:rsidRPr="00460F42" w:rsidRDefault="00D60C66" w:rsidP="00B66559">
            <w:pPr>
              <w:rPr>
                <w:i/>
              </w:rPr>
            </w:pPr>
            <w:proofErr w:type="spellStart"/>
            <w:r w:rsidRPr="00460F42">
              <w:rPr>
                <w:i/>
              </w:rPr>
              <w:t>Shimia</w:t>
            </w:r>
            <w:proofErr w:type="spellEnd"/>
            <w:r w:rsidRPr="00460F42">
              <w:rPr>
                <w:i/>
              </w:rPr>
              <w:t xml:space="preserve"> marin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64110CD7" w14:textId="77777777" w:rsidR="00D60C66" w:rsidRDefault="00D60C66" w:rsidP="003445E7">
            <w:pPr>
              <w:jc w:val="center"/>
            </w:pPr>
            <w:proofErr w:type="spellStart"/>
            <w:r>
              <w:t>Rhodobacterales</w:t>
            </w:r>
            <w:proofErr w:type="spellEnd"/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14:paraId="7D267DFA" w14:textId="77777777" w:rsidR="00D60C66" w:rsidRDefault="00D60C66" w:rsidP="003445E7">
            <w:r>
              <w:t xml:space="preserve">      69%                   68%                  74%</w:t>
            </w:r>
          </w:p>
        </w:tc>
      </w:tr>
      <w:tr w:rsidR="00D60C66" w14:paraId="24A56406" w14:textId="77777777" w:rsidTr="003445E7"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68970E7B" w14:textId="77777777" w:rsidR="00D60C66" w:rsidRPr="00460F42" w:rsidRDefault="00D60C66" w:rsidP="00B66559">
            <w:pPr>
              <w:rPr>
                <w:i/>
              </w:rPr>
            </w:pPr>
            <w:proofErr w:type="spellStart"/>
            <w:r w:rsidRPr="00460F42">
              <w:rPr>
                <w:i/>
              </w:rPr>
              <w:t>Notoacmeibacter</w:t>
            </w:r>
            <w:proofErr w:type="spellEnd"/>
            <w:r w:rsidRPr="00460F42">
              <w:rPr>
                <w:i/>
              </w:rPr>
              <w:t xml:space="preserve"> </w:t>
            </w:r>
            <w:proofErr w:type="spellStart"/>
            <w:r w:rsidRPr="00460F42">
              <w:rPr>
                <w:i/>
              </w:rPr>
              <w:t>marinus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06137CB9" w14:textId="77777777" w:rsidR="00D60C66" w:rsidRDefault="00D60C66" w:rsidP="003445E7">
            <w:pPr>
              <w:jc w:val="center"/>
            </w:pPr>
            <w:proofErr w:type="spellStart"/>
            <w:r>
              <w:t>Rhizobiales</w:t>
            </w:r>
            <w:proofErr w:type="spellEnd"/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14:paraId="34A4783C" w14:textId="77777777" w:rsidR="00D60C66" w:rsidRDefault="00D60C66" w:rsidP="003445E7">
            <w:r>
              <w:t xml:space="preserve">      70%                   62%                  63%</w:t>
            </w:r>
          </w:p>
        </w:tc>
      </w:tr>
      <w:tr w:rsidR="00D60C66" w14:paraId="25D26165" w14:textId="77777777" w:rsidTr="003445E7"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77FB05EE" w14:textId="77777777" w:rsidR="00D60C66" w:rsidRPr="00460F42" w:rsidRDefault="00D60C66" w:rsidP="00B66559">
            <w:pPr>
              <w:rPr>
                <w:i/>
              </w:rPr>
            </w:pPr>
            <w:proofErr w:type="spellStart"/>
            <w:r w:rsidRPr="00460F42">
              <w:rPr>
                <w:i/>
              </w:rPr>
              <w:t>Halomonas</w:t>
            </w:r>
            <w:proofErr w:type="spellEnd"/>
            <w:r w:rsidRPr="00460F42">
              <w:rPr>
                <w:i/>
              </w:rPr>
              <w:t xml:space="preserve"> sp. 54_14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741F6DCC" w14:textId="77777777" w:rsidR="00D60C66" w:rsidRDefault="00D60C66" w:rsidP="003445E7">
            <w:pPr>
              <w:jc w:val="center"/>
            </w:pPr>
            <w:proofErr w:type="spellStart"/>
            <w:r>
              <w:t>Oceanospirillales</w:t>
            </w:r>
            <w:proofErr w:type="spellEnd"/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14:paraId="74C43280" w14:textId="77777777" w:rsidR="00D60C66" w:rsidRDefault="00D60C66" w:rsidP="003445E7">
            <w:r>
              <w:t xml:space="preserve">      66%                   56%                  67%</w:t>
            </w:r>
          </w:p>
        </w:tc>
      </w:tr>
      <w:tr w:rsidR="00D60C66" w14:paraId="776D0CBB" w14:textId="77777777" w:rsidTr="003445E7"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12EF3423" w14:textId="77777777" w:rsidR="00D60C66" w:rsidRPr="00460F42" w:rsidRDefault="00D60C66" w:rsidP="00B66559">
            <w:pPr>
              <w:rPr>
                <w:i/>
              </w:rPr>
            </w:pPr>
            <w:proofErr w:type="spellStart"/>
            <w:r w:rsidRPr="00460F42">
              <w:rPr>
                <w:i/>
              </w:rPr>
              <w:t>Rhodovulum</w:t>
            </w:r>
            <w:proofErr w:type="spellEnd"/>
            <w:r w:rsidRPr="00460F42">
              <w:rPr>
                <w:i/>
              </w:rPr>
              <w:t xml:space="preserve"> </w:t>
            </w:r>
            <w:proofErr w:type="spellStart"/>
            <w:r w:rsidRPr="00460F42">
              <w:rPr>
                <w:i/>
              </w:rPr>
              <w:t>imhoffii</w:t>
            </w:r>
            <w:bookmarkStart w:id="0" w:name="_GoBack"/>
            <w:bookmarkEnd w:id="0"/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7DAFF163" w14:textId="77777777" w:rsidR="00D60C66" w:rsidRDefault="00D60C66" w:rsidP="003445E7">
            <w:pPr>
              <w:jc w:val="center"/>
            </w:pPr>
            <w:proofErr w:type="spellStart"/>
            <w:r>
              <w:t>Rhodobacterales</w:t>
            </w:r>
            <w:proofErr w:type="spellEnd"/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14:paraId="61CC5887" w14:textId="77777777" w:rsidR="00D60C66" w:rsidRDefault="00D60C66" w:rsidP="003445E7">
            <w:r>
              <w:t xml:space="preserve">      63%                   54%                  58%</w:t>
            </w:r>
          </w:p>
        </w:tc>
      </w:tr>
      <w:tr w:rsidR="00D60C66" w14:paraId="30891278" w14:textId="77777777" w:rsidTr="003445E7"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2D8E4C09" w14:textId="77777777" w:rsidR="00D60C66" w:rsidRPr="00460F42" w:rsidRDefault="00D60C66" w:rsidP="00B66559">
            <w:pPr>
              <w:rPr>
                <w:i/>
              </w:rPr>
            </w:pPr>
            <w:proofErr w:type="spellStart"/>
            <w:r w:rsidRPr="00460F42">
              <w:rPr>
                <w:i/>
              </w:rPr>
              <w:t>Azospirillum</w:t>
            </w:r>
            <w:proofErr w:type="spellEnd"/>
            <w:r w:rsidRPr="00460F42">
              <w:rPr>
                <w:i/>
              </w:rPr>
              <w:t xml:space="preserve"> </w:t>
            </w:r>
            <w:proofErr w:type="spellStart"/>
            <w:r w:rsidRPr="00460F42">
              <w:rPr>
                <w:i/>
              </w:rPr>
              <w:t>brasilense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4707B08A" w14:textId="77777777" w:rsidR="00D60C66" w:rsidRDefault="00D60C66" w:rsidP="003445E7">
            <w:pPr>
              <w:jc w:val="center"/>
            </w:pPr>
            <w:proofErr w:type="spellStart"/>
            <w:r>
              <w:t>Rhodospirillales</w:t>
            </w:r>
            <w:proofErr w:type="spellEnd"/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14:paraId="0D0C6B9D" w14:textId="63465CB3" w:rsidR="00D60C66" w:rsidRDefault="00D60C66" w:rsidP="003445E7">
            <w:r>
              <w:t xml:space="preserve">      </w:t>
            </w:r>
            <w:r w:rsidR="002053F9">
              <w:t>53%</w:t>
            </w:r>
            <w:r w:rsidR="002053F9" w:rsidRPr="002053F9">
              <w:rPr>
                <w:vertAlign w:val="superscript"/>
              </w:rPr>
              <w:t>b</w:t>
            </w:r>
            <w:r>
              <w:t xml:space="preserve">                 47%                  41%</w:t>
            </w:r>
          </w:p>
        </w:tc>
      </w:tr>
      <w:tr w:rsidR="00D60C66" w14:paraId="3456C2F6" w14:textId="77777777" w:rsidTr="003445E7"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1596546C" w14:textId="77777777" w:rsidR="00D60C66" w:rsidRPr="00460F42" w:rsidRDefault="00D60C66" w:rsidP="00B66559">
            <w:pPr>
              <w:rPr>
                <w:i/>
              </w:rPr>
            </w:pPr>
            <w:proofErr w:type="spellStart"/>
            <w:r w:rsidRPr="00460F42">
              <w:rPr>
                <w:i/>
              </w:rPr>
              <w:t>Serratia</w:t>
            </w:r>
            <w:proofErr w:type="spellEnd"/>
            <w:r w:rsidRPr="00460F42">
              <w:rPr>
                <w:i/>
              </w:rPr>
              <w:t xml:space="preserve"> </w:t>
            </w:r>
            <w:proofErr w:type="spellStart"/>
            <w:r w:rsidRPr="00460F42">
              <w:rPr>
                <w:i/>
              </w:rPr>
              <w:t>marcescens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43316A02" w14:textId="77777777" w:rsidR="00D60C66" w:rsidRDefault="00D60C66" w:rsidP="003445E7">
            <w:pPr>
              <w:jc w:val="center"/>
            </w:pPr>
            <w:proofErr w:type="spellStart"/>
            <w:r>
              <w:t>Enterobacterales</w:t>
            </w:r>
            <w:proofErr w:type="spellEnd"/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14:paraId="59BCA019" w14:textId="77777777" w:rsidR="00D60C66" w:rsidRDefault="00D60C66" w:rsidP="003445E7">
            <w:r>
              <w:t xml:space="preserve">      56%                   41%                  47%</w:t>
            </w:r>
          </w:p>
        </w:tc>
      </w:tr>
      <w:tr w:rsidR="00D60C66" w14:paraId="6B3BD6AF" w14:textId="77777777" w:rsidTr="003445E7"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7F823613" w14:textId="77777777" w:rsidR="00D60C66" w:rsidRPr="00460F42" w:rsidRDefault="00D60C66" w:rsidP="00B66559">
            <w:pPr>
              <w:rPr>
                <w:i/>
              </w:rPr>
            </w:pPr>
            <w:proofErr w:type="spellStart"/>
            <w:r w:rsidRPr="00460F42">
              <w:rPr>
                <w:i/>
              </w:rPr>
              <w:t>Serratia</w:t>
            </w:r>
            <w:proofErr w:type="spellEnd"/>
            <w:r w:rsidRPr="00460F42">
              <w:rPr>
                <w:i/>
              </w:rPr>
              <w:t xml:space="preserve"> </w:t>
            </w:r>
            <w:proofErr w:type="spellStart"/>
            <w:r w:rsidRPr="00460F42">
              <w:rPr>
                <w:i/>
              </w:rPr>
              <w:t>plymuthica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41616785" w14:textId="77777777" w:rsidR="00D60C66" w:rsidRDefault="00D60C66" w:rsidP="003445E7">
            <w:pPr>
              <w:jc w:val="center"/>
            </w:pPr>
            <w:proofErr w:type="spellStart"/>
            <w:r>
              <w:t>Enterobacterales</w:t>
            </w:r>
            <w:proofErr w:type="spellEnd"/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14:paraId="50CD3374" w14:textId="77777777" w:rsidR="00D60C66" w:rsidRDefault="00D60C66" w:rsidP="003445E7">
            <w:r>
              <w:t xml:space="preserve">                                 40%                  45%</w:t>
            </w:r>
          </w:p>
        </w:tc>
      </w:tr>
      <w:tr w:rsidR="00D60C66" w14:paraId="59F8066C" w14:textId="77777777" w:rsidTr="003445E7"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71A7E6D7" w14:textId="77777777" w:rsidR="00D60C66" w:rsidRPr="00460F42" w:rsidRDefault="00D60C66" w:rsidP="00B66559">
            <w:pPr>
              <w:rPr>
                <w:i/>
              </w:rPr>
            </w:pPr>
            <w:proofErr w:type="spellStart"/>
            <w:r w:rsidRPr="00460F42">
              <w:rPr>
                <w:i/>
              </w:rPr>
              <w:t>Xenorhabdus</w:t>
            </w:r>
            <w:proofErr w:type="spellEnd"/>
            <w:r w:rsidRPr="00460F42">
              <w:rPr>
                <w:i/>
              </w:rPr>
              <w:t xml:space="preserve"> </w:t>
            </w:r>
            <w:proofErr w:type="spellStart"/>
            <w:r w:rsidRPr="00460F42">
              <w:rPr>
                <w:i/>
              </w:rPr>
              <w:t>nematophila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514FBC44" w14:textId="77777777" w:rsidR="00D60C66" w:rsidRDefault="00D60C66" w:rsidP="003445E7">
            <w:pPr>
              <w:jc w:val="center"/>
            </w:pPr>
            <w:proofErr w:type="spellStart"/>
            <w:r>
              <w:t>Enterobacterales</w:t>
            </w:r>
            <w:proofErr w:type="spellEnd"/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14:paraId="7AF667C6" w14:textId="77777777" w:rsidR="00D60C66" w:rsidRDefault="00D60C66" w:rsidP="003445E7">
            <w:r>
              <w:t xml:space="preserve">      55%                   38%</w:t>
            </w:r>
          </w:p>
        </w:tc>
      </w:tr>
      <w:tr w:rsidR="00D60C66" w14:paraId="4452443F" w14:textId="77777777" w:rsidTr="003445E7"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1B1B41DE" w14:textId="77777777" w:rsidR="00D60C66" w:rsidRPr="00460F42" w:rsidRDefault="00D60C66" w:rsidP="00B66559">
            <w:pPr>
              <w:rPr>
                <w:i/>
              </w:rPr>
            </w:pPr>
            <w:proofErr w:type="spellStart"/>
            <w:r w:rsidRPr="00460F42">
              <w:rPr>
                <w:i/>
              </w:rPr>
              <w:t>Protorhabdus</w:t>
            </w:r>
            <w:proofErr w:type="spellEnd"/>
            <w:r w:rsidRPr="00460F42">
              <w:rPr>
                <w:i/>
              </w:rPr>
              <w:t xml:space="preserve"> </w:t>
            </w:r>
            <w:proofErr w:type="spellStart"/>
            <w:r w:rsidRPr="00460F42">
              <w:rPr>
                <w:i/>
              </w:rPr>
              <w:t>asymbiotica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7FBA92F3" w14:textId="77777777" w:rsidR="00D60C66" w:rsidRDefault="00D60C66" w:rsidP="003445E7">
            <w:pPr>
              <w:jc w:val="center"/>
            </w:pPr>
            <w:proofErr w:type="spellStart"/>
            <w:r>
              <w:t>Enterobacterales</w:t>
            </w:r>
            <w:proofErr w:type="spellEnd"/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14:paraId="33A4620C" w14:textId="77777777" w:rsidR="00D60C66" w:rsidRDefault="00D60C66" w:rsidP="003445E7">
            <w:r>
              <w:t xml:space="preserve">      55%                   38%                  46%</w:t>
            </w:r>
          </w:p>
        </w:tc>
      </w:tr>
      <w:tr w:rsidR="00D60C66" w14:paraId="4D1CAB43" w14:textId="77777777" w:rsidTr="003445E7"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2310EF38" w14:textId="77777777" w:rsidR="00D60C66" w:rsidRPr="00460F42" w:rsidRDefault="00D60C66" w:rsidP="00B66559">
            <w:pPr>
              <w:rPr>
                <w:i/>
              </w:rPr>
            </w:pPr>
            <w:r w:rsidRPr="00460F42">
              <w:rPr>
                <w:i/>
              </w:rPr>
              <w:t xml:space="preserve">Chania </w:t>
            </w:r>
            <w:proofErr w:type="spellStart"/>
            <w:r w:rsidRPr="00460F42">
              <w:rPr>
                <w:i/>
              </w:rPr>
              <w:t>multitudinisentens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5BB5F203" w14:textId="77777777" w:rsidR="00D60C66" w:rsidRDefault="00D60C66" w:rsidP="003445E7">
            <w:pPr>
              <w:jc w:val="center"/>
            </w:pPr>
            <w:proofErr w:type="spellStart"/>
            <w:r>
              <w:t>Enterobacterales</w:t>
            </w:r>
            <w:proofErr w:type="spellEnd"/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14:paraId="6E123F8B" w14:textId="77777777" w:rsidR="00D60C66" w:rsidRDefault="00D60C66" w:rsidP="003445E7">
            <w:r>
              <w:t xml:space="preserve">      55%                   41%                  48%</w:t>
            </w:r>
          </w:p>
        </w:tc>
      </w:tr>
      <w:tr w:rsidR="00D60C66" w14:paraId="718FF5C8" w14:textId="77777777" w:rsidTr="003445E7"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5FE2F53E" w14:textId="77777777" w:rsidR="00D60C66" w:rsidRPr="00460F42" w:rsidRDefault="00D60C66" w:rsidP="00B66559">
            <w:pPr>
              <w:rPr>
                <w:i/>
              </w:rPr>
            </w:pPr>
            <w:r w:rsidRPr="00460F42">
              <w:rPr>
                <w:i/>
              </w:rPr>
              <w:t>Yersinia intermed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20E72571" w14:textId="77777777" w:rsidR="00D60C66" w:rsidRDefault="00D60C66" w:rsidP="003445E7">
            <w:pPr>
              <w:jc w:val="center"/>
            </w:pPr>
            <w:proofErr w:type="spellStart"/>
            <w:r>
              <w:t>Enterobacterales</w:t>
            </w:r>
            <w:proofErr w:type="spellEnd"/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14:paraId="5E941253" w14:textId="77777777" w:rsidR="00D60C66" w:rsidRDefault="00D60C66" w:rsidP="003445E7">
            <w:r>
              <w:t xml:space="preserve">      53%                   40%</w:t>
            </w:r>
          </w:p>
        </w:tc>
      </w:tr>
      <w:tr w:rsidR="00D60C66" w14:paraId="1F6D6860" w14:textId="77777777" w:rsidTr="003445E7"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3AD4EE9F" w14:textId="77777777" w:rsidR="00D60C66" w:rsidRPr="00460F42" w:rsidRDefault="00D60C66" w:rsidP="00B66559">
            <w:pPr>
              <w:rPr>
                <w:i/>
              </w:rPr>
            </w:pPr>
            <w:proofErr w:type="spellStart"/>
            <w:r w:rsidRPr="00460F42">
              <w:rPr>
                <w:i/>
              </w:rPr>
              <w:t>Erwinia</w:t>
            </w:r>
            <w:proofErr w:type="spellEnd"/>
            <w:r w:rsidRPr="00460F42">
              <w:rPr>
                <w:i/>
              </w:rPr>
              <w:t xml:space="preserve"> </w:t>
            </w:r>
            <w:proofErr w:type="spellStart"/>
            <w:r w:rsidRPr="00460F42">
              <w:rPr>
                <w:i/>
              </w:rPr>
              <w:t>persicina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15D31212" w14:textId="77777777" w:rsidR="00D60C66" w:rsidRDefault="00D60C66" w:rsidP="003445E7">
            <w:pPr>
              <w:jc w:val="center"/>
            </w:pPr>
            <w:proofErr w:type="spellStart"/>
            <w:r>
              <w:t>Enterobacterales</w:t>
            </w:r>
            <w:proofErr w:type="spellEnd"/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14:paraId="5D68FAE1" w14:textId="77777777" w:rsidR="00D60C66" w:rsidRDefault="00D60C66" w:rsidP="003445E7">
            <w:r>
              <w:t xml:space="preserve">      57%                   38%                  46%</w:t>
            </w:r>
          </w:p>
        </w:tc>
      </w:tr>
      <w:tr w:rsidR="00D60C66" w14:paraId="1068FE25" w14:textId="77777777" w:rsidTr="003445E7"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4349EE29" w14:textId="77777777" w:rsidR="00D60C66" w:rsidRPr="00460F42" w:rsidRDefault="00D60C66" w:rsidP="00B66559">
            <w:pPr>
              <w:rPr>
                <w:i/>
              </w:rPr>
            </w:pPr>
            <w:r w:rsidRPr="00460F42">
              <w:rPr>
                <w:i/>
              </w:rPr>
              <w:t xml:space="preserve">Pseudomonas </w:t>
            </w:r>
            <w:proofErr w:type="spellStart"/>
            <w:r w:rsidRPr="00460F42">
              <w:rPr>
                <w:i/>
              </w:rPr>
              <w:t>furukawaii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06427915" w14:textId="77777777" w:rsidR="00D60C66" w:rsidRDefault="00D60C66" w:rsidP="003445E7">
            <w:pPr>
              <w:jc w:val="center"/>
            </w:pPr>
            <w:proofErr w:type="spellStart"/>
            <w:r>
              <w:t>Pseudomonadales</w:t>
            </w:r>
            <w:proofErr w:type="spellEnd"/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14:paraId="3F2BDA78" w14:textId="77777777" w:rsidR="00D60C66" w:rsidRDefault="00D60C66" w:rsidP="003445E7">
            <w:r>
              <w:t xml:space="preserve">                                 51%                  49%</w:t>
            </w:r>
          </w:p>
        </w:tc>
      </w:tr>
      <w:tr w:rsidR="00D60C66" w14:paraId="1F88B791" w14:textId="77777777" w:rsidTr="003445E7"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26EA8F09" w14:textId="77777777" w:rsidR="00D60C66" w:rsidRPr="00460F42" w:rsidRDefault="00D60C66" w:rsidP="00B66559">
            <w:pPr>
              <w:rPr>
                <w:i/>
              </w:rPr>
            </w:pPr>
            <w:r w:rsidRPr="00460F42">
              <w:rPr>
                <w:i/>
              </w:rPr>
              <w:t xml:space="preserve">Vibrio </w:t>
            </w:r>
            <w:proofErr w:type="spellStart"/>
            <w:r w:rsidRPr="00460F42">
              <w:rPr>
                <w:i/>
              </w:rPr>
              <w:t>jasicida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0F7E0B96" w14:textId="77777777" w:rsidR="00D60C66" w:rsidRDefault="00D60C66" w:rsidP="003445E7">
            <w:pPr>
              <w:jc w:val="center"/>
            </w:pPr>
            <w:proofErr w:type="spellStart"/>
            <w:r>
              <w:t>Vibrionales</w:t>
            </w:r>
            <w:proofErr w:type="spellEnd"/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14:paraId="718F3F9F" w14:textId="77777777" w:rsidR="00D60C66" w:rsidRDefault="00D60C66" w:rsidP="003445E7">
            <w:r>
              <w:t xml:space="preserve">      56%                   38%                  46%</w:t>
            </w:r>
          </w:p>
        </w:tc>
      </w:tr>
      <w:tr w:rsidR="00D60C66" w14:paraId="1B421A82" w14:textId="77777777" w:rsidTr="003445E7"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5AF6F271" w14:textId="77777777" w:rsidR="00D60C66" w:rsidRPr="00460F42" w:rsidRDefault="00D60C66" w:rsidP="00B66559">
            <w:pPr>
              <w:rPr>
                <w:i/>
              </w:rPr>
            </w:pPr>
            <w:proofErr w:type="spellStart"/>
            <w:r w:rsidRPr="00460F42">
              <w:rPr>
                <w:i/>
              </w:rPr>
              <w:t>Pantoea</w:t>
            </w:r>
            <w:proofErr w:type="spellEnd"/>
            <w:r w:rsidRPr="00460F42">
              <w:rPr>
                <w:i/>
              </w:rPr>
              <w:t xml:space="preserve"> </w:t>
            </w:r>
            <w:proofErr w:type="spellStart"/>
            <w:r w:rsidRPr="00460F42">
              <w:rPr>
                <w:i/>
              </w:rPr>
              <w:t>latae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4EBFBECE" w14:textId="77777777" w:rsidR="00D60C66" w:rsidRDefault="00D60C66" w:rsidP="003445E7">
            <w:pPr>
              <w:jc w:val="center"/>
            </w:pPr>
            <w:proofErr w:type="spellStart"/>
            <w:r>
              <w:t>Enterobacterales</w:t>
            </w:r>
            <w:proofErr w:type="spellEnd"/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14:paraId="2D07B1F0" w14:textId="77777777" w:rsidR="00D60C66" w:rsidRDefault="00D60C66" w:rsidP="003445E7">
            <w:r>
              <w:t xml:space="preserve">      54%                   40%                  46%</w:t>
            </w:r>
          </w:p>
        </w:tc>
      </w:tr>
      <w:tr w:rsidR="00D60C66" w14:paraId="303C1912" w14:textId="77777777" w:rsidTr="003445E7"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51FFAA4B" w14:textId="77777777" w:rsidR="00D60C66" w:rsidRPr="00460F42" w:rsidRDefault="00D60C66" w:rsidP="00B66559">
            <w:pPr>
              <w:rPr>
                <w:i/>
              </w:rPr>
            </w:pPr>
            <w:proofErr w:type="spellStart"/>
            <w:r w:rsidRPr="00460F42">
              <w:rPr>
                <w:i/>
              </w:rPr>
              <w:t>Klebsiella</w:t>
            </w:r>
            <w:proofErr w:type="spellEnd"/>
            <w:r w:rsidRPr="00460F42">
              <w:rPr>
                <w:i/>
              </w:rPr>
              <w:t xml:space="preserve"> </w:t>
            </w:r>
            <w:proofErr w:type="spellStart"/>
            <w:r w:rsidRPr="00460F42">
              <w:rPr>
                <w:i/>
              </w:rPr>
              <w:t>michiganensis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5834DA82" w14:textId="77777777" w:rsidR="00D60C66" w:rsidRDefault="00D60C66" w:rsidP="003445E7">
            <w:pPr>
              <w:jc w:val="center"/>
            </w:pPr>
            <w:proofErr w:type="spellStart"/>
            <w:r>
              <w:t>Enterobacterales</w:t>
            </w:r>
            <w:proofErr w:type="spellEnd"/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14:paraId="7EAF9034" w14:textId="77777777" w:rsidR="00D60C66" w:rsidRDefault="00D60C66" w:rsidP="003445E7">
            <w:r>
              <w:t xml:space="preserve">      55%                   39%                  46%</w:t>
            </w:r>
          </w:p>
        </w:tc>
      </w:tr>
      <w:tr w:rsidR="00D60C66" w14:paraId="2C565E55" w14:textId="77777777" w:rsidTr="003445E7"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0C9A9CE3" w14:textId="77777777" w:rsidR="00D60C66" w:rsidRPr="00460F42" w:rsidRDefault="00D60C66" w:rsidP="00B66559">
            <w:pPr>
              <w:rPr>
                <w:i/>
              </w:rPr>
            </w:pPr>
            <w:r w:rsidRPr="00460F42">
              <w:rPr>
                <w:i/>
              </w:rPr>
              <w:t xml:space="preserve">Enterobacter </w:t>
            </w:r>
            <w:proofErr w:type="spellStart"/>
            <w:r w:rsidRPr="00460F42">
              <w:rPr>
                <w:i/>
              </w:rPr>
              <w:t>bugandensis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22815FAC" w14:textId="77777777" w:rsidR="00D60C66" w:rsidRDefault="00D60C66" w:rsidP="003445E7">
            <w:pPr>
              <w:jc w:val="center"/>
            </w:pPr>
            <w:proofErr w:type="spellStart"/>
            <w:r>
              <w:t>Enterobacterales</w:t>
            </w:r>
            <w:proofErr w:type="spellEnd"/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14:paraId="58400D98" w14:textId="77777777" w:rsidR="00D60C66" w:rsidRDefault="00D60C66" w:rsidP="003445E7">
            <w:r>
              <w:t xml:space="preserve">      55%                   38%</w:t>
            </w:r>
          </w:p>
        </w:tc>
      </w:tr>
      <w:tr w:rsidR="00D60C66" w14:paraId="3C3FD20D" w14:textId="77777777" w:rsidTr="003445E7"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086D9BC1" w14:textId="77777777" w:rsidR="00D60C66" w:rsidRPr="00460F42" w:rsidRDefault="00D60C66" w:rsidP="00B66559">
            <w:pPr>
              <w:rPr>
                <w:i/>
              </w:rPr>
            </w:pPr>
            <w:proofErr w:type="spellStart"/>
            <w:r w:rsidRPr="00460F42">
              <w:rPr>
                <w:i/>
              </w:rPr>
              <w:t>Buttiauxella</w:t>
            </w:r>
            <w:proofErr w:type="spellEnd"/>
            <w:r w:rsidRPr="00460F42">
              <w:rPr>
                <w:i/>
              </w:rPr>
              <w:t xml:space="preserve"> </w:t>
            </w:r>
            <w:proofErr w:type="spellStart"/>
            <w:r w:rsidRPr="00460F42">
              <w:rPr>
                <w:i/>
              </w:rPr>
              <w:t>warmboldiae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6FFCE96B" w14:textId="77777777" w:rsidR="00D60C66" w:rsidRDefault="00D60C66" w:rsidP="003445E7">
            <w:pPr>
              <w:jc w:val="center"/>
            </w:pPr>
            <w:proofErr w:type="spellStart"/>
            <w:r>
              <w:t>Enterbacterales</w:t>
            </w:r>
            <w:proofErr w:type="spellEnd"/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14:paraId="54939173" w14:textId="77777777" w:rsidR="00D60C66" w:rsidRDefault="00D60C66" w:rsidP="003445E7">
            <w:r>
              <w:t xml:space="preserve">      54%                   37%                  43%</w:t>
            </w:r>
          </w:p>
        </w:tc>
      </w:tr>
      <w:tr w:rsidR="00D60C66" w14:paraId="3FDFF193" w14:textId="77777777" w:rsidTr="003445E7"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776A1E6D" w14:textId="77777777" w:rsidR="00D60C66" w:rsidRPr="00460F42" w:rsidRDefault="00D60C66" w:rsidP="00B66559">
            <w:pPr>
              <w:rPr>
                <w:i/>
              </w:rPr>
            </w:pPr>
            <w:proofErr w:type="spellStart"/>
            <w:r w:rsidRPr="00460F42">
              <w:rPr>
                <w:i/>
              </w:rPr>
              <w:t>Gilliamella</w:t>
            </w:r>
            <w:proofErr w:type="spellEnd"/>
            <w:r w:rsidRPr="00460F42">
              <w:rPr>
                <w:i/>
              </w:rPr>
              <w:t xml:space="preserve"> </w:t>
            </w:r>
            <w:proofErr w:type="spellStart"/>
            <w:r w:rsidRPr="00460F42">
              <w:rPr>
                <w:i/>
              </w:rPr>
              <w:t>apicola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3D1E3668" w14:textId="77777777" w:rsidR="00D60C66" w:rsidRDefault="00D60C66" w:rsidP="003445E7">
            <w:pPr>
              <w:jc w:val="center"/>
            </w:pPr>
            <w:proofErr w:type="spellStart"/>
            <w:r>
              <w:t>Orbales</w:t>
            </w:r>
            <w:proofErr w:type="spellEnd"/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14:paraId="4B1A0288" w14:textId="77777777" w:rsidR="00D60C66" w:rsidRDefault="00D60C66" w:rsidP="003445E7">
            <w:r>
              <w:t xml:space="preserve">      52%                   35%                  40%</w:t>
            </w:r>
          </w:p>
        </w:tc>
      </w:tr>
      <w:tr w:rsidR="00D60C66" w14:paraId="4C6EA720" w14:textId="77777777" w:rsidTr="003445E7"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0D4369E6" w14:textId="77777777" w:rsidR="00D60C66" w:rsidRPr="00460F42" w:rsidRDefault="00D60C66" w:rsidP="00B66559">
            <w:pPr>
              <w:rPr>
                <w:i/>
              </w:rPr>
            </w:pPr>
            <w:proofErr w:type="spellStart"/>
            <w:r w:rsidRPr="00460F42">
              <w:rPr>
                <w:i/>
              </w:rPr>
              <w:t>Frischella</w:t>
            </w:r>
            <w:proofErr w:type="spellEnd"/>
            <w:r w:rsidRPr="00460F42">
              <w:rPr>
                <w:i/>
              </w:rPr>
              <w:t xml:space="preserve"> </w:t>
            </w:r>
            <w:proofErr w:type="spellStart"/>
            <w:r w:rsidRPr="00460F42">
              <w:rPr>
                <w:i/>
              </w:rPr>
              <w:t>perrara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6E4259B2" w14:textId="77777777" w:rsidR="00D60C66" w:rsidRDefault="00D60C66" w:rsidP="003445E7">
            <w:pPr>
              <w:jc w:val="center"/>
            </w:pPr>
            <w:proofErr w:type="spellStart"/>
            <w:r>
              <w:t>Orbales</w:t>
            </w:r>
            <w:proofErr w:type="spellEnd"/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14:paraId="0277E3E6" w14:textId="77777777" w:rsidR="00D60C66" w:rsidRDefault="00D60C66" w:rsidP="003445E7">
            <w:r>
              <w:t xml:space="preserve">      50%                   37%                  43%</w:t>
            </w:r>
          </w:p>
        </w:tc>
      </w:tr>
      <w:tr w:rsidR="00D60C66" w14:paraId="100200C2" w14:textId="77777777" w:rsidTr="003445E7"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4C0E55C9" w14:textId="77777777" w:rsidR="00D60C66" w:rsidRPr="00460F42" w:rsidRDefault="00D60C66" w:rsidP="00B66559">
            <w:pPr>
              <w:rPr>
                <w:i/>
              </w:rPr>
            </w:pPr>
            <w:proofErr w:type="spellStart"/>
            <w:r w:rsidRPr="00460F42">
              <w:rPr>
                <w:i/>
              </w:rPr>
              <w:t>Moritella</w:t>
            </w:r>
            <w:proofErr w:type="spellEnd"/>
            <w:r w:rsidRPr="00460F42">
              <w:rPr>
                <w:i/>
              </w:rPr>
              <w:t xml:space="preserve"> sp. PE3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5CFDE4B9" w14:textId="77777777" w:rsidR="00D60C66" w:rsidRDefault="00D60C66" w:rsidP="003445E7">
            <w:pPr>
              <w:jc w:val="center"/>
            </w:pPr>
            <w:proofErr w:type="spellStart"/>
            <w:r>
              <w:t>Alteromonadales</w:t>
            </w:r>
            <w:proofErr w:type="spellEnd"/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14:paraId="133C6BD8" w14:textId="77777777" w:rsidR="00D60C66" w:rsidRDefault="00D60C66" w:rsidP="003445E7">
            <w:r>
              <w:t xml:space="preserve">      31%                   33%</w:t>
            </w:r>
          </w:p>
        </w:tc>
      </w:tr>
      <w:tr w:rsidR="00D60C66" w14:paraId="37ACE521" w14:textId="77777777" w:rsidTr="003445E7"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37E3CA4D" w14:textId="77777777" w:rsidR="00D60C66" w:rsidRPr="00460F42" w:rsidRDefault="00D60C66" w:rsidP="00B66559">
            <w:pPr>
              <w:rPr>
                <w:i/>
              </w:rPr>
            </w:pPr>
            <w:proofErr w:type="spellStart"/>
            <w:r w:rsidRPr="00460F42">
              <w:rPr>
                <w:i/>
              </w:rPr>
              <w:t>Glycomyces</w:t>
            </w:r>
            <w:proofErr w:type="spellEnd"/>
            <w:r w:rsidRPr="00460F42">
              <w:rPr>
                <w:i/>
              </w:rPr>
              <w:t xml:space="preserve"> </w:t>
            </w:r>
            <w:proofErr w:type="spellStart"/>
            <w:r w:rsidRPr="00460F42">
              <w:rPr>
                <w:i/>
              </w:rPr>
              <w:t>dulcitolivorans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38D4ABD0" w14:textId="77777777" w:rsidR="00D60C66" w:rsidRDefault="00D60C66" w:rsidP="003445E7">
            <w:pPr>
              <w:jc w:val="center"/>
            </w:pPr>
            <w:proofErr w:type="spellStart"/>
            <w:r>
              <w:t>Glycomycetales</w:t>
            </w:r>
            <w:proofErr w:type="spellEnd"/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14:paraId="51D01B1C" w14:textId="77777777" w:rsidR="00D60C66" w:rsidRDefault="00D60C66" w:rsidP="003445E7">
            <w:r>
              <w:t xml:space="preserve">      59%                   41%                  55%</w:t>
            </w:r>
          </w:p>
        </w:tc>
      </w:tr>
      <w:tr w:rsidR="00D60C66" w14:paraId="4942E3F6" w14:textId="77777777" w:rsidTr="003445E7"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7EDEE24D" w14:textId="77777777" w:rsidR="00D60C66" w:rsidRPr="00460F42" w:rsidRDefault="00D60C66" w:rsidP="00B66559">
            <w:pPr>
              <w:rPr>
                <w:i/>
              </w:rPr>
            </w:pPr>
            <w:proofErr w:type="spellStart"/>
            <w:r w:rsidRPr="00460F42">
              <w:rPr>
                <w:i/>
              </w:rPr>
              <w:t>Glycomyces</w:t>
            </w:r>
            <w:proofErr w:type="spellEnd"/>
            <w:r w:rsidRPr="00460F42">
              <w:rPr>
                <w:i/>
              </w:rPr>
              <w:t xml:space="preserve"> </w:t>
            </w:r>
            <w:proofErr w:type="spellStart"/>
            <w:r w:rsidRPr="00460F42">
              <w:rPr>
                <w:i/>
              </w:rPr>
              <w:t>arizonensis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479C9078" w14:textId="77777777" w:rsidR="00D60C66" w:rsidRDefault="00D60C66" w:rsidP="003445E7">
            <w:pPr>
              <w:jc w:val="center"/>
            </w:pPr>
            <w:proofErr w:type="spellStart"/>
            <w:r>
              <w:t>Glycomycetales</w:t>
            </w:r>
            <w:proofErr w:type="spellEnd"/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14:paraId="5C5F2608" w14:textId="77777777" w:rsidR="00D60C66" w:rsidRDefault="00D60C66" w:rsidP="003445E7">
            <w:r>
              <w:t xml:space="preserve">      56%                   33%                  45%</w:t>
            </w:r>
          </w:p>
        </w:tc>
      </w:tr>
      <w:tr w:rsidR="00D60C66" w14:paraId="24933805" w14:textId="77777777" w:rsidTr="003445E7"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26303327" w14:textId="77777777" w:rsidR="00D60C66" w:rsidRPr="00460F42" w:rsidRDefault="00D60C66" w:rsidP="00B66559">
            <w:pPr>
              <w:rPr>
                <w:i/>
              </w:rPr>
            </w:pPr>
            <w:proofErr w:type="spellStart"/>
            <w:r w:rsidRPr="00460F42">
              <w:rPr>
                <w:i/>
              </w:rPr>
              <w:t>Glycomyces</w:t>
            </w:r>
            <w:proofErr w:type="spellEnd"/>
            <w:r w:rsidRPr="00460F42">
              <w:rPr>
                <w:i/>
              </w:rPr>
              <w:t xml:space="preserve"> sp. YIM 12197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22273064" w14:textId="77777777" w:rsidR="00D60C66" w:rsidRDefault="00D60C66" w:rsidP="003445E7">
            <w:pPr>
              <w:jc w:val="center"/>
            </w:pPr>
            <w:proofErr w:type="spellStart"/>
            <w:r>
              <w:t>Glycomycetales</w:t>
            </w:r>
            <w:proofErr w:type="spellEnd"/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14:paraId="54784245" w14:textId="77777777" w:rsidR="00D60C66" w:rsidRDefault="00D60C66" w:rsidP="003445E7">
            <w:r>
              <w:t xml:space="preserve">      57%                   40%                  62%</w:t>
            </w:r>
          </w:p>
        </w:tc>
      </w:tr>
      <w:tr w:rsidR="00D60C66" w14:paraId="4BB0E7AE" w14:textId="77777777" w:rsidTr="003445E7"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3ED8E152" w14:textId="77777777" w:rsidR="00D60C66" w:rsidRPr="00460F42" w:rsidRDefault="00D60C66" w:rsidP="00B66559">
            <w:pPr>
              <w:rPr>
                <w:i/>
              </w:rPr>
            </w:pPr>
            <w:proofErr w:type="spellStart"/>
            <w:r w:rsidRPr="00460F42">
              <w:rPr>
                <w:i/>
              </w:rPr>
              <w:t>Alcaligenes</w:t>
            </w:r>
            <w:proofErr w:type="spellEnd"/>
            <w:r w:rsidRPr="00460F42">
              <w:rPr>
                <w:i/>
              </w:rPr>
              <w:t xml:space="preserve"> </w:t>
            </w:r>
            <w:proofErr w:type="spellStart"/>
            <w:r w:rsidRPr="00460F42">
              <w:rPr>
                <w:i/>
              </w:rPr>
              <w:t>aquatilis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2148E7E6" w14:textId="77777777" w:rsidR="00D60C66" w:rsidRDefault="00D60C66" w:rsidP="003445E7">
            <w:pPr>
              <w:jc w:val="center"/>
            </w:pPr>
            <w:proofErr w:type="spellStart"/>
            <w:r>
              <w:t>Burkholderiales</w:t>
            </w:r>
            <w:proofErr w:type="spellEnd"/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14:paraId="04F5259F" w14:textId="77777777" w:rsidR="00D60C66" w:rsidRDefault="00D60C66" w:rsidP="003445E7">
            <w:r>
              <w:t xml:space="preserve">      56%                   36%                  43%</w:t>
            </w:r>
          </w:p>
        </w:tc>
      </w:tr>
      <w:tr w:rsidR="00D60C66" w14:paraId="44F596F3" w14:textId="77777777" w:rsidTr="003445E7"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5CB4CA69" w14:textId="77777777" w:rsidR="00D60C66" w:rsidRPr="00460F42" w:rsidRDefault="00D60C66" w:rsidP="00B66559">
            <w:pPr>
              <w:rPr>
                <w:i/>
              </w:rPr>
            </w:pPr>
            <w:r w:rsidRPr="00460F42">
              <w:rPr>
                <w:i/>
              </w:rPr>
              <w:t xml:space="preserve">Streptomyces </w:t>
            </w:r>
            <w:proofErr w:type="spellStart"/>
            <w:r w:rsidRPr="00460F42">
              <w:rPr>
                <w:i/>
              </w:rPr>
              <w:t>globosus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1EC613EF" w14:textId="77777777" w:rsidR="00D60C66" w:rsidRDefault="00D60C66" w:rsidP="003445E7">
            <w:pPr>
              <w:jc w:val="center"/>
            </w:pPr>
            <w:proofErr w:type="spellStart"/>
            <w:r>
              <w:t>Streptomycetales</w:t>
            </w:r>
            <w:proofErr w:type="spellEnd"/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14:paraId="2FF77FFB" w14:textId="77777777" w:rsidR="00D60C66" w:rsidRDefault="00D60C66" w:rsidP="003445E7">
            <w:r>
              <w:t xml:space="preserve">      58%                   37%                  49%</w:t>
            </w:r>
          </w:p>
        </w:tc>
      </w:tr>
      <w:tr w:rsidR="00D60C66" w14:paraId="01CCF979" w14:textId="77777777" w:rsidTr="003445E7"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1CACCF28" w14:textId="77777777" w:rsidR="00D60C66" w:rsidRPr="00460F42" w:rsidRDefault="00D60C66" w:rsidP="00B66559">
            <w:pPr>
              <w:rPr>
                <w:i/>
              </w:rPr>
            </w:pPr>
            <w:r w:rsidRPr="00460F42">
              <w:rPr>
                <w:i/>
              </w:rPr>
              <w:t xml:space="preserve">Streptomyces </w:t>
            </w:r>
            <w:proofErr w:type="spellStart"/>
            <w:r w:rsidRPr="00460F42">
              <w:rPr>
                <w:i/>
              </w:rPr>
              <w:t>antibioticus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2C93F412" w14:textId="77777777" w:rsidR="00D60C66" w:rsidRDefault="00D60C66" w:rsidP="003445E7">
            <w:pPr>
              <w:jc w:val="center"/>
            </w:pPr>
            <w:proofErr w:type="spellStart"/>
            <w:r>
              <w:t>Streptomycetales</w:t>
            </w:r>
            <w:proofErr w:type="spellEnd"/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14:paraId="43071567" w14:textId="77777777" w:rsidR="00D60C66" w:rsidRDefault="00D60C66" w:rsidP="003445E7">
            <w:r>
              <w:t xml:space="preserve">      60%                   33%                  53%</w:t>
            </w:r>
          </w:p>
        </w:tc>
      </w:tr>
      <w:tr w:rsidR="00D60C66" w14:paraId="691D5CC8" w14:textId="77777777" w:rsidTr="003445E7"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2F8B3D66" w14:textId="77777777" w:rsidR="00D60C66" w:rsidRPr="00460F42" w:rsidRDefault="00D60C66" w:rsidP="00B66559">
            <w:pPr>
              <w:rPr>
                <w:i/>
              </w:rPr>
            </w:pPr>
            <w:proofErr w:type="spellStart"/>
            <w:r w:rsidRPr="00460F42">
              <w:rPr>
                <w:i/>
              </w:rPr>
              <w:t>Actinokineospora</w:t>
            </w:r>
            <w:proofErr w:type="spellEnd"/>
            <w:r w:rsidRPr="00460F42">
              <w:rPr>
                <w:i/>
              </w:rPr>
              <w:t xml:space="preserve"> </w:t>
            </w:r>
            <w:proofErr w:type="spellStart"/>
            <w:r w:rsidRPr="00460F42">
              <w:rPr>
                <w:i/>
              </w:rPr>
              <w:t>inagensis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0BBF2C81" w14:textId="77777777" w:rsidR="00D60C66" w:rsidRDefault="00D60C66" w:rsidP="003445E7">
            <w:pPr>
              <w:jc w:val="center"/>
            </w:pPr>
            <w:proofErr w:type="spellStart"/>
            <w:r>
              <w:t>Pseudonocardiales</w:t>
            </w:r>
            <w:proofErr w:type="spellEnd"/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14:paraId="401B0F0E" w14:textId="77777777" w:rsidR="00D60C66" w:rsidRDefault="00D60C66" w:rsidP="003445E7">
            <w:r>
              <w:t xml:space="preserve">      57%                   31%                  55%</w:t>
            </w:r>
          </w:p>
        </w:tc>
      </w:tr>
      <w:tr w:rsidR="00D60C66" w14:paraId="08D03D2C" w14:textId="77777777" w:rsidTr="003445E7"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267D568D" w14:textId="77777777" w:rsidR="00D60C66" w:rsidRPr="00460F42" w:rsidRDefault="00D60C66" w:rsidP="00B66559">
            <w:pPr>
              <w:rPr>
                <w:i/>
              </w:rPr>
            </w:pPr>
            <w:proofErr w:type="spellStart"/>
            <w:r w:rsidRPr="00460F42">
              <w:rPr>
                <w:i/>
              </w:rPr>
              <w:t>Actinokineospora</w:t>
            </w:r>
            <w:proofErr w:type="spellEnd"/>
            <w:r w:rsidRPr="00460F42">
              <w:rPr>
                <w:i/>
              </w:rPr>
              <w:t xml:space="preserve"> terra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316E164C" w14:textId="77777777" w:rsidR="00D60C66" w:rsidRDefault="00D60C66" w:rsidP="003445E7">
            <w:pPr>
              <w:jc w:val="center"/>
            </w:pPr>
            <w:proofErr w:type="spellStart"/>
            <w:r>
              <w:t>Pseudonocardiales</w:t>
            </w:r>
            <w:proofErr w:type="spellEnd"/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14:paraId="675A287D" w14:textId="77777777" w:rsidR="00D60C66" w:rsidRDefault="00D60C66" w:rsidP="003445E7">
            <w:r>
              <w:t xml:space="preserve">      57%                   33%                  52%</w:t>
            </w:r>
          </w:p>
        </w:tc>
      </w:tr>
      <w:tr w:rsidR="00D60C66" w14:paraId="5DA7534A" w14:textId="77777777" w:rsidTr="003445E7"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37C77AD4" w14:textId="77777777" w:rsidR="00D60C66" w:rsidRPr="00460F42" w:rsidRDefault="00D60C66" w:rsidP="00B66559">
            <w:pPr>
              <w:rPr>
                <w:i/>
              </w:rPr>
            </w:pPr>
            <w:proofErr w:type="spellStart"/>
            <w:r w:rsidRPr="00460F42">
              <w:rPr>
                <w:i/>
              </w:rPr>
              <w:t>Actinokineospora</w:t>
            </w:r>
            <w:proofErr w:type="spellEnd"/>
            <w:r w:rsidRPr="00460F42">
              <w:rPr>
                <w:i/>
              </w:rPr>
              <w:t xml:space="preserve"> </w:t>
            </w:r>
            <w:proofErr w:type="spellStart"/>
            <w:r w:rsidRPr="00460F42">
              <w:rPr>
                <w:i/>
              </w:rPr>
              <w:t>cianjurensis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7ABFF98B" w14:textId="77777777" w:rsidR="00D60C66" w:rsidRDefault="00D60C66" w:rsidP="003445E7">
            <w:pPr>
              <w:jc w:val="center"/>
            </w:pPr>
            <w:proofErr w:type="spellStart"/>
            <w:r>
              <w:t>Pseudonocardiales</w:t>
            </w:r>
            <w:proofErr w:type="spellEnd"/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14:paraId="31D5443B" w14:textId="77777777" w:rsidR="00D60C66" w:rsidRDefault="00D60C66" w:rsidP="003445E7">
            <w:r>
              <w:t xml:space="preserve">      57%                   34%                  51%</w:t>
            </w:r>
          </w:p>
        </w:tc>
      </w:tr>
      <w:tr w:rsidR="00D60C66" w14:paraId="14B61E3C" w14:textId="77777777" w:rsidTr="003445E7"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77331F23" w14:textId="77777777" w:rsidR="00D60C66" w:rsidRPr="00460F42" w:rsidRDefault="00D60C66" w:rsidP="00B66559">
            <w:pPr>
              <w:rPr>
                <w:i/>
              </w:rPr>
            </w:pPr>
            <w:proofErr w:type="spellStart"/>
            <w:r w:rsidRPr="00460F42">
              <w:rPr>
                <w:i/>
              </w:rPr>
              <w:t>Actinomyces</w:t>
            </w:r>
            <w:proofErr w:type="spellEnd"/>
            <w:r w:rsidRPr="00460F42">
              <w:rPr>
                <w:i/>
              </w:rPr>
              <w:t xml:space="preserve"> </w:t>
            </w:r>
            <w:proofErr w:type="spellStart"/>
            <w:r w:rsidRPr="00460F42">
              <w:rPr>
                <w:i/>
              </w:rPr>
              <w:t>ruminicola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7F3E7912" w14:textId="77777777" w:rsidR="00D60C66" w:rsidRDefault="00D60C66" w:rsidP="003445E7">
            <w:pPr>
              <w:jc w:val="center"/>
            </w:pPr>
            <w:proofErr w:type="spellStart"/>
            <w:r>
              <w:t>Streptomycetales</w:t>
            </w:r>
            <w:proofErr w:type="spellEnd"/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14:paraId="1AB7B562" w14:textId="77777777" w:rsidR="00D60C66" w:rsidRDefault="00D60C66" w:rsidP="003445E7">
            <w:r>
              <w:t xml:space="preserve">      51%                   31%                  49%</w:t>
            </w:r>
          </w:p>
        </w:tc>
      </w:tr>
      <w:tr w:rsidR="00D60C66" w14:paraId="390A303F" w14:textId="77777777" w:rsidTr="003445E7"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29B2AF07" w14:textId="77777777" w:rsidR="00D60C66" w:rsidRPr="00460F42" w:rsidRDefault="00D60C66" w:rsidP="00B66559">
            <w:pPr>
              <w:rPr>
                <w:i/>
              </w:rPr>
            </w:pPr>
            <w:r w:rsidRPr="00460F42">
              <w:rPr>
                <w:i/>
              </w:rPr>
              <w:t xml:space="preserve">Streptomyces </w:t>
            </w:r>
            <w:proofErr w:type="spellStart"/>
            <w:r w:rsidRPr="00460F42">
              <w:rPr>
                <w:i/>
              </w:rPr>
              <w:t>catenulae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46F1611B" w14:textId="77777777" w:rsidR="00D60C66" w:rsidRDefault="00D60C66" w:rsidP="003445E7">
            <w:pPr>
              <w:jc w:val="center"/>
            </w:pPr>
            <w:proofErr w:type="spellStart"/>
            <w:r>
              <w:t>Streptomycetales</w:t>
            </w:r>
            <w:proofErr w:type="spellEnd"/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14:paraId="3527202D" w14:textId="77777777" w:rsidR="00D60C66" w:rsidRDefault="00D60C66" w:rsidP="003445E7">
            <w:r>
              <w:t xml:space="preserve">      54%                   31%                  49%</w:t>
            </w:r>
          </w:p>
        </w:tc>
      </w:tr>
      <w:tr w:rsidR="00D60C66" w14:paraId="2DAE50C6" w14:textId="77777777" w:rsidTr="003445E7"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56E9A8D1" w14:textId="77777777" w:rsidR="00D60C66" w:rsidRPr="00460F42" w:rsidRDefault="00D60C66" w:rsidP="00B66559">
            <w:pPr>
              <w:rPr>
                <w:i/>
              </w:rPr>
            </w:pPr>
            <w:r w:rsidRPr="00460F42">
              <w:rPr>
                <w:i/>
              </w:rPr>
              <w:t xml:space="preserve">Streptomyces </w:t>
            </w:r>
            <w:proofErr w:type="spellStart"/>
            <w:r w:rsidRPr="00460F42">
              <w:rPr>
                <w:i/>
              </w:rPr>
              <w:t>roseus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5CFE4226" w14:textId="77777777" w:rsidR="00D60C66" w:rsidRDefault="00D60C66" w:rsidP="003445E7">
            <w:pPr>
              <w:jc w:val="center"/>
            </w:pPr>
            <w:proofErr w:type="spellStart"/>
            <w:r>
              <w:t>Streptomycetales</w:t>
            </w:r>
            <w:proofErr w:type="spellEnd"/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14:paraId="213C9F0C" w14:textId="77777777" w:rsidR="00D60C66" w:rsidRDefault="00D60C66" w:rsidP="003445E7">
            <w:r>
              <w:t xml:space="preserve">      57%                   37%                  58%</w:t>
            </w:r>
          </w:p>
        </w:tc>
      </w:tr>
      <w:tr w:rsidR="00D60C66" w14:paraId="2F19740B" w14:textId="77777777" w:rsidTr="003445E7">
        <w:tc>
          <w:tcPr>
            <w:tcW w:w="29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5D855D" w14:textId="77777777" w:rsidR="00D60C66" w:rsidRPr="00460F42" w:rsidRDefault="00D60C66" w:rsidP="00B66559">
            <w:pPr>
              <w:rPr>
                <w:i/>
              </w:rPr>
            </w:pPr>
            <w:proofErr w:type="spellStart"/>
            <w:r w:rsidRPr="00460F42">
              <w:rPr>
                <w:i/>
              </w:rPr>
              <w:t>Sanguibacter</w:t>
            </w:r>
            <w:proofErr w:type="spellEnd"/>
            <w:r w:rsidRPr="00460F42">
              <w:rPr>
                <w:i/>
              </w:rPr>
              <w:t xml:space="preserve"> sp. Leaf3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D1F491" w14:textId="77777777" w:rsidR="00D60C66" w:rsidRDefault="00D60C66" w:rsidP="003445E7">
            <w:pPr>
              <w:jc w:val="center"/>
            </w:pPr>
            <w:proofErr w:type="spellStart"/>
            <w:r>
              <w:t>Micrococcales</w:t>
            </w:r>
            <w:proofErr w:type="spellEnd"/>
          </w:p>
        </w:tc>
        <w:tc>
          <w:tcPr>
            <w:tcW w:w="44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9FFF7E" w14:textId="77777777" w:rsidR="00D60C66" w:rsidRDefault="00D60C66" w:rsidP="003445E7">
            <w:r>
              <w:t xml:space="preserve">      51%                   31%                  53%</w:t>
            </w:r>
          </w:p>
        </w:tc>
      </w:tr>
    </w:tbl>
    <w:p w14:paraId="4EF1A689" w14:textId="535834D3" w:rsidR="002053F9" w:rsidRDefault="002053F9" w:rsidP="002053F9">
      <w:pPr>
        <w:contextualSpacing/>
      </w:pPr>
      <w:proofErr w:type="gramStart"/>
      <w:r w:rsidRPr="002053F9"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 w:rsidRPr="002053F9">
        <w:t xml:space="preserve">Percent identity cutoff </w:t>
      </w:r>
      <w:r>
        <w:t xml:space="preserve">was </w:t>
      </w:r>
      <w:r w:rsidRPr="00D60C66">
        <w:t xml:space="preserve">&gt;30% </w:t>
      </w:r>
      <w:r>
        <w:t>with</w:t>
      </w:r>
      <w:r w:rsidRPr="00D60C66">
        <w:t xml:space="preserve"> </w:t>
      </w:r>
      <w:proofErr w:type="spellStart"/>
      <w:r w:rsidRPr="00D60C66">
        <w:t>Blastx</w:t>
      </w:r>
      <w:proofErr w:type="spellEnd"/>
      <w:r w:rsidRPr="00D60C66">
        <w:t xml:space="preserve"> using </w:t>
      </w:r>
      <w:proofErr w:type="spellStart"/>
      <w:r w:rsidRPr="00D60C66">
        <w:t>nr</w:t>
      </w:r>
      <w:proofErr w:type="spellEnd"/>
      <w:r w:rsidRPr="00D60C66">
        <w:t xml:space="preserve"> database</w:t>
      </w:r>
      <w:r>
        <w:t>.</w:t>
      </w:r>
    </w:p>
    <w:p w14:paraId="0D618D64" w14:textId="79EF6601" w:rsidR="00D60C66" w:rsidRDefault="002053F9" w:rsidP="00D60C66">
      <w:pPr>
        <w:contextualSpacing/>
      </w:pPr>
      <w:proofErr w:type="gramStart"/>
      <w:r w:rsidRPr="002053F9">
        <w:rPr>
          <w:rFonts w:eastAsia="Times New Roman" w:cstheme="minorHAnsi"/>
          <w:color w:val="333333"/>
          <w:sz w:val="20"/>
          <w:szCs w:val="20"/>
          <w:vertAlign w:val="superscript"/>
        </w:rPr>
        <w:t>b</w:t>
      </w:r>
      <w:proofErr w:type="gramEnd"/>
      <w:r>
        <w:rPr>
          <w:rFonts w:eastAsia="Times New Roman" w:cstheme="minorHAnsi"/>
          <w:color w:val="333333"/>
          <w:sz w:val="20"/>
          <w:szCs w:val="20"/>
          <w:vertAlign w:val="superscript"/>
        </w:rPr>
        <w:t xml:space="preserve"> </w:t>
      </w:r>
      <w:r w:rsidR="00D60C66" w:rsidRPr="00D60C66">
        <w:rPr>
          <w:rFonts w:eastAsia="Times New Roman" w:cstheme="minorHAnsi"/>
          <w:color w:val="333333"/>
          <w:sz w:val="20"/>
          <w:szCs w:val="20"/>
        </w:rPr>
        <w:t xml:space="preserve">SPOA0341 for </w:t>
      </w:r>
      <w:proofErr w:type="spellStart"/>
      <w:r w:rsidR="00D60C66" w:rsidRPr="002053F9">
        <w:rPr>
          <w:rFonts w:eastAsia="Times New Roman" w:cstheme="minorHAnsi"/>
          <w:i/>
          <w:color w:val="333333"/>
          <w:sz w:val="20"/>
          <w:szCs w:val="20"/>
        </w:rPr>
        <w:t>Azospirillum</w:t>
      </w:r>
      <w:proofErr w:type="spellEnd"/>
      <w:r w:rsidR="00D60C66" w:rsidRPr="002053F9">
        <w:rPr>
          <w:rFonts w:eastAsia="Times New Roman" w:cstheme="minorHAnsi"/>
          <w:i/>
          <w:color w:val="333333"/>
          <w:sz w:val="20"/>
          <w:szCs w:val="20"/>
        </w:rPr>
        <w:t xml:space="preserve"> </w:t>
      </w:r>
      <w:proofErr w:type="spellStart"/>
      <w:r w:rsidR="00D60C66" w:rsidRPr="002053F9">
        <w:rPr>
          <w:rFonts w:eastAsia="Times New Roman" w:cstheme="minorHAnsi"/>
          <w:i/>
          <w:color w:val="333333"/>
          <w:sz w:val="20"/>
          <w:szCs w:val="20"/>
        </w:rPr>
        <w:t>brasilense</w:t>
      </w:r>
      <w:proofErr w:type="spellEnd"/>
      <w:r w:rsidR="00D60C66" w:rsidRPr="00D60C66">
        <w:rPr>
          <w:rFonts w:eastAsia="Times New Roman" w:cstheme="minorHAnsi"/>
          <w:color w:val="333333"/>
          <w:sz w:val="20"/>
          <w:szCs w:val="20"/>
        </w:rPr>
        <w:t xml:space="preserve"> is for </w:t>
      </w:r>
      <w:proofErr w:type="spellStart"/>
      <w:r w:rsidR="00D60C66" w:rsidRPr="002053F9">
        <w:rPr>
          <w:rFonts w:eastAsia="Times New Roman" w:cstheme="minorHAnsi"/>
          <w:i/>
          <w:color w:val="333333"/>
          <w:sz w:val="20"/>
          <w:szCs w:val="20"/>
        </w:rPr>
        <w:t>Azospirillum</w:t>
      </w:r>
      <w:proofErr w:type="spellEnd"/>
      <w:r w:rsidR="00D60C66" w:rsidRPr="002053F9">
        <w:rPr>
          <w:rFonts w:eastAsia="Times New Roman" w:cstheme="minorHAnsi"/>
          <w:i/>
          <w:color w:val="333333"/>
          <w:sz w:val="20"/>
          <w:szCs w:val="20"/>
        </w:rPr>
        <w:t xml:space="preserve"> </w:t>
      </w:r>
      <w:proofErr w:type="spellStart"/>
      <w:r w:rsidR="00D60C66" w:rsidRPr="002053F9">
        <w:rPr>
          <w:rFonts w:eastAsia="Times New Roman" w:cstheme="minorHAnsi"/>
          <w:i/>
          <w:color w:val="333333"/>
          <w:sz w:val="20"/>
          <w:szCs w:val="20"/>
        </w:rPr>
        <w:t>brasilense</w:t>
      </w:r>
      <w:proofErr w:type="spellEnd"/>
      <w:r w:rsidR="00D60C66" w:rsidRPr="00D60C66">
        <w:rPr>
          <w:rFonts w:eastAsia="Times New Roman" w:cstheme="minorHAnsi"/>
          <w:color w:val="333333"/>
          <w:sz w:val="20"/>
          <w:szCs w:val="20"/>
        </w:rPr>
        <w:t xml:space="preserve"> Sp245</w:t>
      </w:r>
    </w:p>
    <w:p w14:paraId="0AEF3348" w14:textId="77777777" w:rsidR="00D60C66" w:rsidRDefault="00D60C66" w:rsidP="00393EAE">
      <w:pPr>
        <w:contextualSpacing/>
        <w:rPr>
          <w:rFonts w:ascii="Palatino Linotype" w:hAnsi="Palatino Linotype"/>
          <w:b/>
        </w:rPr>
      </w:pPr>
    </w:p>
    <w:p w14:paraId="33872DED" w14:textId="77777777" w:rsidR="00D60C66" w:rsidRDefault="00D60C66" w:rsidP="00393EAE">
      <w:pPr>
        <w:contextualSpacing/>
        <w:rPr>
          <w:rFonts w:ascii="Palatino Linotype" w:hAnsi="Palatino Linotype"/>
          <w:b/>
        </w:rPr>
      </w:pPr>
    </w:p>
    <w:sectPr w:rsidR="00D60C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2B7B649" w16cid:durableId="1FFB176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A10"/>
    <w:rsid w:val="000723AD"/>
    <w:rsid w:val="00195777"/>
    <w:rsid w:val="002053F9"/>
    <w:rsid w:val="00302299"/>
    <w:rsid w:val="00325F06"/>
    <w:rsid w:val="00331CDC"/>
    <w:rsid w:val="00341E22"/>
    <w:rsid w:val="00393EAE"/>
    <w:rsid w:val="003E6E06"/>
    <w:rsid w:val="003F399E"/>
    <w:rsid w:val="00411417"/>
    <w:rsid w:val="006527C8"/>
    <w:rsid w:val="00817DCD"/>
    <w:rsid w:val="008E35A3"/>
    <w:rsid w:val="00930A10"/>
    <w:rsid w:val="009C2562"/>
    <w:rsid w:val="00AD3BE6"/>
    <w:rsid w:val="00AF7845"/>
    <w:rsid w:val="00B66559"/>
    <w:rsid w:val="00CA6DC1"/>
    <w:rsid w:val="00CD198E"/>
    <w:rsid w:val="00D60C66"/>
    <w:rsid w:val="00F95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BE08F"/>
  <w15:chartTrackingRefBased/>
  <w15:docId w15:val="{589ECAFE-533C-4908-94FA-07B59F2F2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0A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30A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0A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0A1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0A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A10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930A1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30A10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393E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mphasistypebolditalic">
    <w:name w:val="emphasistypebolditalic"/>
    <w:basedOn w:val="DefaultParagraphFont"/>
    <w:rsid w:val="00393EAE"/>
  </w:style>
  <w:style w:type="character" w:styleId="Strong">
    <w:name w:val="Strong"/>
    <w:basedOn w:val="DefaultParagraphFont"/>
    <w:uiPriority w:val="22"/>
    <w:qFormat/>
    <w:rsid w:val="00393EAE"/>
    <w:rPr>
      <w:b/>
      <w:bCs/>
    </w:rPr>
  </w:style>
  <w:style w:type="character" w:styleId="Emphasis">
    <w:name w:val="Emphasis"/>
    <w:basedOn w:val="DefaultParagraphFont"/>
    <w:uiPriority w:val="20"/>
    <w:qFormat/>
    <w:rsid w:val="00393EA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550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87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20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rett Sharpe</dc:creator>
  <cp:keywords/>
  <dc:description/>
  <cp:lastModifiedBy>Septer, Alecia</cp:lastModifiedBy>
  <cp:revision>5</cp:revision>
  <dcterms:created xsi:type="dcterms:W3CDTF">2019-08-28T15:58:00Z</dcterms:created>
  <dcterms:modified xsi:type="dcterms:W3CDTF">2019-12-18T21:03:00Z</dcterms:modified>
</cp:coreProperties>
</file>